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59" w:type="dxa"/>
        <w:tblLook w:val="04A0" w:firstRow="1" w:lastRow="0" w:firstColumn="1" w:lastColumn="0" w:noHBand="0" w:noVBand="1"/>
      </w:tblPr>
      <w:tblGrid>
        <w:gridCol w:w="545"/>
        <w:gridCol w:w="332"/>
        <w:gridCol w:w="1643"/>
        <w:gridCol w:w="1890"/>
        <w:gridCol w:w="877"/>
        <w:gridCol w:w="1573"/>
        <w:gridCol w:w="877"/>
        <w:gridCol w:w="1377"/>
        <w:gridCol w:w="2145"/>
      </w:tblGrid>
      <w:tr w:rsidR="00C34E7E" w:rsidRPr="00CA21E1" w14:paraId="7A71C3EA" w14:textId="77777777" w:rsidTr="00C34E7E">
        <w:trPr>
          <w:trHeight w:val="588"/>
        </w:trPr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2303C" w14:textId="77777777" w:rsidR="00C34E7E" w:rsidRDefault="00C34E7E" w:rsidP="007B76E5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03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E0C7C" w14:textId="4B37B57D" w:rsidR="00C34E7E" w:rsidRPr="00791956" w:rsidRDefault="00C34E7E" w:rsidP="00975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br w:type="column"/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upplement</w:t>
            </w:r>
            <w:r w:rsidR="00975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r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T</w:t>
            </w: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1</w:t>
            </w: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: Corrected values of validation transfections with si</w:t>
            </w:r>
            <w:r w:rsidRPr="007919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RM1</w:t>
            </w: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and si</w:t>
            </w:r>
            <w:r w:rsidRPr="007919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RM2</w:t>
            </w: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per cell line</w:t>
            </w:r>
          </w:p>
        </w:tc>
      </w:tr>
      <w:tr w:rsidR="00C34E7E" w:rsidRPr="00CA21E1" w14:paraId="502866B6" w14:textId="77777777" w:rsidTr="00C34E7E">
        <w:trPr>
          <w:trHeight w:val="2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EFAA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3489" w14:textId="77777777" w:rsidR="00C34E7E" w:rsidRPr="00791956" w:rsidRDefault="00C34E7E" w:rsidP="007B7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E1F76BE" w14:textId="77777777" w:rsidR="00C34E7E" w:rsidRPr="00791956" w:rsidRDefault="00C34E7E" w:rsidP="007B7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3546" w14:textId="7C9152B9" w:rsidR="00C34E7E" w:rsidRPr="00791956" w:rsidRDefault="00C34E7E" w:rsidP="007B7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9F89" w14:textId="77777777" w:rsidR="00C34E7E" w:rsidRPr="00791956" w:rsidRDefault="00C34E7E" w:rsidP="007B7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3432" w14:textId="77777777" w:rsidR="00C34E7E" w:rsidRPr="00791956" w:rsidRDefault="00C34E7E" w:rsidP="007B7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2B85" w14:textId="77777777" w:rsidR="00C34E7E" w:rsidRPr="00791956" w:rsidRDefault="00C34E7E" w:rsidP="007B7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607D" w14:textId="77777777" w:rsidR="00C34E7E" w:rsidRPr="00791956" w:rsidRDefault="00C34E7E" w:rsidP="007B7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4E7E" w:rsidRPr="00791956" w14:paraId="07445CE6" w14:textId="77777777" w:rsidTr="00C34E7E">
        <w:trPr>
          <w:trHeight w:val="732"/>
        </w:trPr>
        <w:tc>
          <w:tcPr>
            <w:tcW w:w="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94303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C9D56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ell lines*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78179C" w14:textId="77777777" w:rsidR="00C34E7E" w:rsidRPr="00791956" w:rsidRDefault="00C34E7E" w:rsidP="00C34E7E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CBE84" w14:textId="481B5AD2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i</w:t>
            </w:r>
            <w:r w:rsidRPr="007919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RRM1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5925E" w14:textId="77777777" w:rsidR="00C34E7E" w:rsidRPr="00791956" w:rsidRDefault="00C34E7E" w:rsidP="00C34E7E">
            <w:pPr>
              <w:spacing w:after="0" w:line="240" w:lineRule="auto"/>
              <w:ind w:left="187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CCD67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i</w:t>
            </w:r>
            <w:r w:rsidRPr="007919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RRM2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0DD89" w14:textId="77777777" w:rsidR="00C34E7E" w:rsidRPr="00791956" w:rsidRDefault="00C34E7E" w:rsidP="00C34E7E">
            <w:pPr>
              <w:spacing w:after="0" w:line="240" w:lineRule="auto"/>
              <w:ind w:left="165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8F8092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ean of both genes</w:t>
            </w:r>
          </w:p>
        </w:tc>
      </w:tr>
      <w:tr w:rsidR="00C34E7E" w:rsidRPr="00791956" w14:paraId="7D9A2C4A" w14:textId="77777777" w:rsidTr="00C34E7E">
        <w:trPr>
          <w:trHeight w:val="240"/>
        </w:trPr>
        <w:tc>
          <w:tcPr>
            <w:tcW w:w="5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ACA0B2" w14:textId="77777777" w:rsidR="00C34E7E" w:rsidRPr="00791956" w:rsidRDefault="00C34E7E" w:rsidP="007B7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ENSITIVE 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9DAEE5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VU-SCC-0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443EB35B" w14:textId="5228A216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PV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g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4B660D" w14:textId="062E960A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896D8EA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E0C5AD4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B055E57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8011BF4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9</w:t>
            </w:r>
          </w:p>
        </w:tc>
      </w:tr>
      <w:tr w:rsidR="00C34E7E" w:rsidRPr="00791956" w14:paraId="239A168B" w14:textId="77777777" w:rsidTr="00C34E7E">
        <w:trPr>
          <w:trHeight w:val="240"/>
        </w:trPr>
        <w:tc>
          <w:tcPr>
            <w:tcW w:w="5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20C1F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B0D7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VU-preSCC-M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FF3B094" w14:textId="057DFA89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e-H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0F0F" w14:textId="34738CF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7BF3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20BF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28D0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7CEB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1</w:t>
            </w:r>
          </w:p>
        </w:tc>
      </w:tr>
      <w:tr w:rsidR="00C34E7E" w:rsidRPr="00791956" w14:paraId="1416CF62" w14:textId="77777777" w:rsidTr="00C34E7E">
        <w:trPr>
          <w:trHeight w:val="240"/>
        </w:trPr>
        <w:tc>
          <w:tcPr>
            <w:tcW w:w="5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F9DCC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4358A02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UM-SCC-22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291E67A1" w14:textId="4C90D441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PV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g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4FC1B9B" w14:textId="52C9F73B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6BC01F2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5A36552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872F4C6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251EAD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1</w:t>
            </w:r>
          </w:p>
        </w:tc>
      </w:tr>
      <w:tr w:rsidR="00C34E7E" w:rsidRPr="00791956" w14:paraId="3154D55B" w14:textId="77777777" w:rsidTr="00C34E7E">
        <w:trPr>
          <w:trHeight w:val="240"/>
        </w:trPr>
        <w:tc>
          <w:tcPr>
            <w:tcW w:w="5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E91E2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562F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VU-SCC-0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5D3989E" w14:textId="16E0F668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PV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g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FCB3" w14:textId="0E7A5320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3EA3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C45D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F2C3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E78D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6</w:t>
            </w:r>
          </w:p>
        </w:tc>
      </w:tr>
      <w:tr w:rsidR="00C34E7E" w:rsidRPr="00791956" w14:paraId="4930C792" w14:textId="77777777" w:rsidTr="00C34E7E">
        <w:trPr>
          <w:trHeight w:val="240"/>
        </w:trPr>
        <w:tc>
          <w:tcPr>
            <w:tcW w:w="5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9C254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5F0C1D2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VU-SCC-0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1086B4F9" w14:textId="388D1A1C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PV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g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0485CB3" w14:textId="21929C66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318F67A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FB469AE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7471D5E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3E5ADE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7</w:t>
            </w:r>
          </w:p>
        </w:tc>
      </w:tr>
      <w:tr w:rsidR="00C34E7E" w:rsidRPr="00791956" w14:paraId="700078CC" w14:textId="77777777" w:rsidTr="00C34E7E">
        <w:trPr>
          <w:trHeight w:val="240"/>
        </w:trPr>
        <w:tc>
          <w:tcPr>
            <w:tcW w:w="5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50C78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4F08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CCH-FAHNSCC-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11BF182" w14:textId="5FB48A7B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A-HNSCC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AE11" w14:textId="1AD9659D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7294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7EA5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428E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076B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8</w:t>
            </w:r>
          </w:p>
        </w:tc>
      </w:tr>
      <w:tr w:rsidR="00C34E7E" w:rsidRPr="00791956" w14:paraId="7505AE45" w14:textId="77777777" w:rsidTr="00C34E7E">
        <w:trPr>
          <w:trHeight w:val="240"/>
        </w:trPr>
        <w:tc>
          <w:tcPr>
            <w:tcW w:w="5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71DA6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0A946BE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UT-SCC-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2D5E44FC" w14:textId="7D01D9F2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PV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0BADE8" w14:textId="480CC7EA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01B70AE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7BE7D0F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1D0649E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2B0D5C5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8</w:t>
            </w:r>
          </w:p>
        </w:tc>
      </w:tr>
      <w:tr w:rsidR="00C34E7E" w:rsidRPr="00791956" w14:paraId="24562E12" w14:textId="77777777" w:rsidTr="00C34E7E">
        <w:trPr>
          <w:trHeight w:val="240"/>
        </w:trPr>
        <w:tc>
          <w:tcPr>
            <w:tcW w:w="5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B86BF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4CFD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VU-SCC-1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004972A" w14:textId="38231B60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PV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g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6CA2" w14:textId="14893D62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842E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9FF8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BCF8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41B3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4</w:t>
            </w:r>
          </w:p>
        </w:tc>
      </w:tr>
      <w:tr w:rsidR="00C34E7E" w:rsidRPr="00791956" w14:paraId="582F820C" w14:textId="77777777" w:rsidTr="00C34E7E">
        <w:trPr>
          <w:trHeight w:val="240"/>
        </w:trPr>
        <w:tc>
          <w:tcPr>
            <w:tcW w:w="5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22B4E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B3FCBE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UM-SCC-11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4C72848B" w14:textId="0C6C2EE2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PV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g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7F3E1B5" w14:textId="7B2819CB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226D10A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62E693E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D88259F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B182426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5</w:t>
            </w:r>
          </w:p>
        </w:tc>
      </w:tr>
      <w:tr w:rsidR="00C34E7E" w:rsidRPr="00791956" w14:paraId="76B7D120" w14:textId="77777777" w:rsidTr="00C34E7E">
        <w:trPr>
          <w:trHeight w:val="240"/>
        </w:trPr>
        <w:tc>
          <w:tcPr>
            <w:tcW w:w="5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CE1B3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539C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VU-SCC-16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72ED4B" w14:textId="31081AF6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A-HNSCC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81BA" w14:textId="6053B5D1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B8A7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B0B7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3258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6051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7</w:t>
            </w:r>
          </w:p>
        </w:tc>
      </w:tr>
      <w:tr w:rsidR="00C34E7E" w:rsidRPr="00791956" w14:paraId="62076376" w14:textId="77777777" w:rsidTr="00C34E7E">
        <w:trPr>
          <w:trHeight w:val="240"/>
        </w:trPr>
        <w:tc>
          <w:tcPr>
            <w:tcW w:w="5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EA054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BB978FA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VU-SCC-11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3D060C00" w14:textId="425BC09F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A-HNSCC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562ED15" w14:textId="02060BF9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F2E0595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39925DC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54E1ECC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1004296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7</w:t>
            </w:r>
          </w:p>
        </w:tc>
      </w:tr>
      <w:tr w:rsidR="00C34E7E" w:rsidRPr="00791956" w14:paraId="1B9CE2DF" w14:textId="77777777" w:rsidTr="00C34E7E">
        <w:trPr>
          <w:trHeight w:val="240"/>
        </w:trPr>
        <w:tc>
          <w:tcPr>
            <w:tcW w:w="5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F8015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73C7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VU-SCC-13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50714D" w14:textId="4DE26F09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A-HNSCC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8471" w14:textId="2C072CDA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B326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9951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6A1B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51B2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9</w:t>
            </w:r>
          </w:p>
        </w:tc>
      </w:tr>
      <w:tr w:rsidR="00C34E7E" w:rsidRPr="00791956" w14:paraId="2E8593B6" w14:textId="77777777" w:rsidTr="00C34E7E">
        <w:trPr>
          <w:trHeight w:val="240"/>
        </w:trPr>
        <w:tc>
          <w:tcPr>
            <w:tcW w:w="5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CB84A3E" w14:textId="77777777" w:rsidR="00C34E7E" w:rsidRPr="00791956" w:rsidRDefault="00C34E7E" w:rsidP="007B76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505266E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aDu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</w:tcPr>
          <w:p w14:paraId="7B41A4E6" w14:textId="5C992804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PV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g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1A0382E" w14:textId="6B176319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981E0B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8C563F7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798B7A5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8CA28A1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6</w:t>
            </w:r>
          </w:p>
        </w:tc>
      </w:tr>
      <w:tr w:rsidR="00C34E7E" w:rsidRPr="00791956" w14:paraId="655CE7D0" w14:textId="77777777" w:rsidTr="00C34E7E">
        <w:trPr>
          <w:trHeight w:val="24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0842F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DB76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UM-SCC-1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AA7A81" w14:textId="135E041D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PV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1648" w14:textId="205FFE46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AEE2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EF12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2648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8076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9</w:t>
            </w:r>
          </w:p>
        </w:tc>
      </w:tr>
      <w:tr w:rsidR="00C34E7E" w:rsidRPr="00791956" w14:paraId="7167546D" w14:textId="77777777" w:rsidTr="00C34E7E">
        <w:trPr>
          <w:trHeight w:val="24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35F234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89984FE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66C10BC8" w14:textId="67A3B68C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e-H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48FBE6C" w14:textId="302A6DBF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988E6EA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0F62E5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51B465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282724A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9</w:t>
            </w:r>
          </w:p>
        </w:tc>
      </w:tr>
      <w:tr w:rsidR="00C34E7E" w:rsidRPr="00791956" w14:paraId="5D960436" w14:textId="77777777" w:rsidTr="00C34E7E">
        <w:trPr>
          <w:trHeight w:val="24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1EC7BF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9E76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VU-SCC-0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D7F1BD1" w14:textId="1D94A6E3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PV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g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F7ED" w14:textId="16EDD7DE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F786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7A8A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D613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7DDA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9</w:t>
            </w:r>
          </w:p>
        </w:tc>
      </w:tr>
      <w:tr w:rsidR="00C34E7E" w:rsidRPr="00791956" w14:paraId="18CD30E9" w14:textId="77777777" w:rsidTr="00C34E7E">
        <w:trPr>
          <w:trHeight w:val="24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C7ABC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86D6672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UM-SCC-0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4C812C51" w14:textId="0DA700F4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PV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g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8000FB0" w14:textId="505AF54B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5669879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BF42302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FF007C1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6662CB1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4</w:t>
            </w:r>
          </w:p>
        </w:tc>
      </w:tr>
      <w:tr w:rsidR="00C34E7E" w:rsidRPr="00791956" w14:paraId="4EAAC61F" w14:textId="77777777" w:rsidTr="00C34E7E">
        <w:trPr>
          <w:trHeight w:val="24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DA0D60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CE3A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VU-SCC-O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A662A0" w14:textId="44C01B88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PV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g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634E" w14:textId="128DF2C0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982F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E578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EE62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EB82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6</w:t>
            </w:r>
          </w:p>
        </w:tc>
      </w:tr>
      <w:tr w:rsidR="00C34E7E" w:rsidRPr="00791956" w14:paraId="07B1B065" w14:textId="77777777" w:rsidTr="00C34E7E">
        <w:trPr>
          <w:trHeight w:val="24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7F82AF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EC52AE0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UM-SCC-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21CCF84A" w14:textId="52F203AC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PV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D0A88CD" w14:textId="0C227AC8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82EE781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742131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42A5322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6C3FC44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6</w:t>
            </w:r>
          </w:p>
        </w:tc>
      </w:tr>
      <w:tr w:rsidR="00C34E7E" w:rsidRPr="00791956" w14:paraId="1C446A18" w14:textId="77777777" w:rsidTr="00C34E7E">
        <w:trPr>
          <w:trHeight w:val="24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C8D78D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134B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UM-SCC-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50EC18" w14:textId="7E0FCF3D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PV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g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DA45" w14:textId="4F5DFA1C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617B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926A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A11C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7647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3</w:t>
            </w:r>
          </w:p>
        </w:tc>
      </w:tr>
      <w:tr w:rsidR="00C34E7E" w:rsidRPr="00791956" w14:paraId="39B4545D" w14:textId="77777777" w:rsidTr="00C34E7E">
        <w:trPr>
          <w:trHeight w:val="252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A6EE91" w14:textId="77777777" w:rsidR="00C34E7E" w:rsidRPr="00791956" w:rsidRDefault="00C34E7E" w:rsidP="007B7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A1AEDF8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</w:tcPr>
          <w:p w14:paraId="332DD7AD" w14:textId="4935648B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e-HN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6280CE5" w14:textId="327E5273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983AA2C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B2432ED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6C278E0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DA40DDB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7</w:t>
            </w:r>
          </w:p>
        </w:tc>
      </w:tr>
      <w:tr w:rsidR="00C34E7E" w:rsidRPr="00791956" w14:paraId="5101DFFD" w14:textId="77777777" w:rsidTr="00C34E7E">
        <w:trPr>
          <w:trHeight w:val="228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4A67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2A5D" w14:textId="77777777" w:rsidR="00C34E7E" w:rsidRPr="00791956" w:rsidRDefault="00C34E7E" w:rsidP="007B7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AAED85" w14:textId="77777777" w:rsidR="00C34E7E" w:rsidRPr="00791956" w:rsidRDefault="00C34E7E" w:rsidP="007B7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D634" w14:textId="00B7CFC8" w:rsidR="00C34E7E" w:rsidRPr="00791956" w:rsidRDefault="00C34E7E" w:rsidP="007B7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4702" w14:textId="77777777" w:rsidR="00C34E7E" w:rsidRPr="00791956" w:rsidRDefault="00C34E7E" w:rsidP="007B7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E174" w14:textId="77777777" w:rsidR="00C34E7E" w:rsidRPr="00791956" w:rsidRDefault="00C34E7E" w:rsidP="007B7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1526" w14:textId="77777777" w:rsidR="00C34E7E" w:rsidRPr="00791956" w:rsidRDefault="00C34E7E" w:rsidP="007B7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563C" w14:textId="77777777" w:rsidR="00C34E7E" w:rsidRPr="00791956" w:rsidRDefault="00C34E7E" w:rsidP="007B76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4E7E" w:rsidRPr="00CA21E1" w14:paraId="4C07AE9A" w14:textId="77777777" w:rsidTr="00C34E7E">
        <w:trPr>
          <w:trHeight w:val="228"/>
        </w:trPr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74F14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87A2" w14:textId="77777777" w:rsidR="00C34E7E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9195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*Cell line order is based on mean viability value of both genes</w:t>
            </w:r>
          </w:p>
          <w:p w14:paraId="70CA47AB" w14:textId="77777777" w:rsidR="00CA21E1" w:rsidRDefault="00CA21E1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  <w:p w14:paraId="4FFABC7C" w14:textId="05CEFCF0" w:rsidR="00CA21E1" w:rsidRPr="00791956" w:rsidRDefault="00CA21E1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B723" w14:textId="77777777" w:rsidR="00C34E7E" w:rsidRPr="00791956" w:rsidRDefault="00C34E7E" w:rsidP="007B76E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59433AD2" w14:textId="77777777" w:rsidR="00304B79" w:rsidRPr="00304B79" w:rsidRDefault="00304B79" w:rsidP="00CA21E1">
      <w:pPr>
        <w:spacing w:line="360" w:lineRule="auto"/>
        <w:jc w:val="both"/>
        <w:rPr>
          <w:lang w:val="en-US"/>
        </w:rPr>
      </w:pPr>
      <w:bookmarkStart w:id="0" w:name="_GoBack"/>
      <w:bookmarkEnd w:id="0"/>
    </w:p>
    <w:sectPr w:rsidR="00304B79" w:rsidRPr="00304B79" w:rsidSect="00CA21E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FDA"/>
    <w:rsid w:val="00257FF4"/>
    <w:rsid w:val="00261765"/>
    <w:rsid w:val="00304B79"/>
    <w:rsid w:val="00975E82"/>
    <w:rsid w:val="00C34E7E"/>
    <w:rsid w:val="00C8428A"/>
    <w:rsid w:val="00CA21E1"/>
    <w:rsid w:val="00CA5FDA"/>
    <w:rsid w:val="00FC5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7B92C"/>
  <w15:chartTrackingRefBased/>
  <w15:docId w15:val="{2726B072-4D21-44C9-B440-34165A396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04B79"/>
    <w:pPr>
      <w:spacing w:after="200" w:line="276" w:lineRule="auto"/>
    </w:pPr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75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75E82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</dc:creator>
  <cp:keywords/>
  <dc:description/>
  <cp:lastModifiedBy>Brakenhoff, R.H.</cp:lastModifiedBy>
  <cp:revision>3</cp:revision>
  <dcterms:created xsi:type="dcterms:W3CDTF">2024-02-29T14:04:00Z</dcterms:created>
  <dcterms:modified xsi:type="dcterms:W3CDTF">2024-02-29T15:37:00Z</dcterms:modified>
</cp:coreProperties>
</file>